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BC81F" w14:textId="5799D6DF" w:rsidR="00802FD1" w:rsidRPr="003F37F7" w:rsidRDefault="000428EC" w:rsidP="003F37F7">
      <w:pPr>
        <w:jc w:val="center"/>
        <w:rPr>
          <w:rFonts w:ascii="Arial" w:hAnsi="Arial" w:cs="Arial"/>
          <w:sz w:val="22"/>
          <w:szCs w:val="24"/>
        </w:rPr>
      </w:pPr>
      <w:r w:rsidRPr="003F37F7">
        <w:rPr>
          <w:rFonts w:ascii="Arial" w:hAnsi="Arial" w:cs="Arial"/>
          <w:sz w:val="22"/>
          <w:szCs w:val="24"/>
        </w:rPr>
        <w:t xml:space="preserve">Supplementary </w:t>
      </w:r>
      <w:r w:rsidR="00F86127" w:rsidRPr="003F37F7">
        <w:rPr>
          <w:rFonts w:ascii="Arial" w:hAnsi="Arial" w:cs="Arial"/>
          <w:sz w:val="22"/>
          <w:szCs w:val="24"/>
        </w:rPr>
        <w:t>T</w:t>
      </w:r>
      <w:r w:rsidR="00707D1D" w:rsidRPr="003F37F7">
        <w:rPr>
          <w:rFonts w:ascii="Arial" w:hAnsi="Arial" w:cs="Arial"/>
          <w:sz w:val="22"/>
          <w:szCs w:val="24"/>
        </w:rPr>
        <w:t xml:space="preserve">able </w:t>
      </w:r>
      <w:r w:rsidRPr="003F37F7">
        <w:rPr>
          <w:rFonts w:ascii="Arial" w:hAnsi="Arial" w:cs="Arial"/>
          <w:sz w:val="22"/>
          <w:szCs w:val="24"/>
        </w:rPr>
        <w:t xml:space="preserve">4 </w:t>
      </w:r>
      <w:r w:rsidR="00CC3DDD" w:rsidRPr="003F37F7">
        <w:rPr>
          <w:rFonts w:ascii="Arial" w:hAnsi="Arial" w:cs="Arial"/>
          <w:sz w:val="22"/>
          <w:szCs w:val="24"/>
        </w:rPr>
        <w:t xml:space="preserve">Pairwise comparisons of </w:t>
      </w:r>
      <w:proofErr w:type="spellStart"/>
      <w:r w:rsidR="00CC3DDD" w:rsidRPr="003F37F7">
        <w:rPr>
          <w:rFonts w:ascii="Arial" w:hAnsi="Arial" w:cs="Arial"/>
          <w:i/>
          <w:iCs/>
          <w:sz w:val="22"/>
          <w:szCs w:val="24"/>
        </w:rPr>
        <w:t>is</w:t>
      </w:r>
      <w:r w:rsidR="00CC3DDD" w:rsidRPr="003F37F7">
        <w:rPr>
          <w:rFonts w:ascii="Arial" w:hAnsi="Arial" w:cs="Arial"/>
          <w:sz w:val="22"/>
          <w:szCs w:val="24"/>
        </w:rPr>
        <w:t>DDH</w:t>
      </w:r>
      <w:proofErr w:type="spellEnd"/>
      <w:r w:rsidR="00CC3DDD" w:rsidRPr="003F37F7">
        <w:rPr>
          <w:rFonts w:ascii="Arial" w:hAnsi="Arial" w:cs="Arial"/>
          <w:sz w:val="22"/>
          <w:szCs w:val="24"/>
        </w:rPr>
        <w:t xml:space="preserve"> and ANI values of </w:t>
      </w:r>
      <w:proofErr w:type="spellStart"/>
      <w:r w:rsidR="00CC3DDD" w:rsidRPr="003F37F7">
        <w:rPr>
          <w:rFonts w:ascii="Arial" w:hAnsi="Arial" w:cs="Arial"/>
          <w:i/>
          <w:iCs/>
          <w:sz w:val="22"/>
          <w:szCs w:val="24"/>
        </w:rPr>
        <w:t>Pectobacterium</w:t>
      </w:r>
      <w:proofErr w:type="spellEnd"/>
      <w:r w:rsidR="00CC3DDD" w:rsidRPr="003F37F7">
        <w:rPr>
          <w:rFonts w:ascii="Arial" w:hAnsi="Arial" w:cs="Arial"/>
          <w:sz w:val="22"/>
          <w:szCs w:val="24"/>
        </w:rPr>
        <w:t xml:space="preserve"> strains in clade IV</w:t>
      </w:r>
    </w:p>
    <w:tbl>
      <w:tblPr>
        <w:tblpPr w:leftFromText="180" w:rightFromText="180" w:vertAnchor="page" w:horzAnchor="margin" w:tblpY="2377"/>
        <w:tblW w:w="13214" w:type="dxa"/>
        <w:tblLook w:val="04A0" w:firstRow="1" w:lastRow="0" w:firstColumn="1" w:lastColumn="0" w:noHBand="0" w:noVBand="1"/>
      </w:tblPr>
      <w:tblGrid>
        <w:gridCol w:w="1700"/>
        <w:gridCol w:w="706"/>
        <w:gridCol w:w="706"/>
        <w:gridCol w:w="706"/>
        <w:gridCol w:w="706"/>
        <w:gridCol w:w="720"/>
        <w:gridCol w:w="720"/>
        <w:gridCol w:w="706"/>
        <w:gridCol w:w="706"/>
        <w:gridCol w:w="688"/>
        <w:gridCol w:w="706"/>
        <w:gridCol w:w="697"/>
        <w:gridCol w:w="620"/>
        <w:gridCol w:w="617"/>
        <w:gridCol w:w="750"/>
        <w:gridCol w:w="1760"/>
      </w:tblGrid>
      <w:tr w:rsidR="00707D1D" w:rsidRPr="00802FD1" w14:paraId="59874D54" w14:textId="77777777" w:rsidTr="00CC3DDD">
        <w:trPr>
          <w:trHeight w:val="276"/>
        </w:trPr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CB030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FFC2E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J002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A22E9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J003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A3950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J011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5756C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J03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69563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J03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DD933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J311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23206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J313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5E85F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J315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05655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J316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CE234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K042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ED14F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K049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0BD88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6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3F1BD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C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D7F47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CCS1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8B9A9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802FD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P.polaris</w:t>
            </w:r>
            <w:proofErr w:type="spellEnd"/>
            <w:proofErr w:type="gramEnd"/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NIBIO1006</w:t>
            </w:r>
          </w:p>
        </w:tc>
      </w:tr>
      <w:tr w:rsidR="00707D1D" w:rsidRPr="00802FD1" w14:paraId="7347E2AA" w14:textId="77777777" w:rsidTr="00CC3DDD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6D8D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J0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927D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9E34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0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EDBB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0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0BA8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F517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2AA7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0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2475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6388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.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601B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9D7C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.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884C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94D0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3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DB29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2.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8772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2.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C1D5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.3</w:t>
            </w:r>
          </w:p>
        </w:tc>
      </w:tr>
      <w:tr w:rsidR="00707D1D" w:rsidRPr="00802FD1" w14:paraId="18307C10" w14:textId="77777777" w:rsidTr="00CC3DDD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8F3E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J00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FE2F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0.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47E9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92A1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0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144A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20A4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118A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AC6F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D4DF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.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51D8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9559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.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54EB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9032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3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72F5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2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DB99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2.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5812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.3</w:t>
            </w:r>
          </w:p>
        </w:tc>
      </w:tr>
      <w:tr w:rsidR="00707D1D" w:rsidRPr="00802FD1" w14:paraId="79B84E3A" w14:textId="77777777" w:rsidTr="00CC3DDD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3D45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J0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302B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0.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D2FC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0.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0701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9C24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BE56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B7FD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6171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01B2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.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D4BF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5704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.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EDB2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BD2C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3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3666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2.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B2CF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2.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7B2E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.3</w:t>
            </w:r>
          </w:p>
        </w:tc>
      </w:tr>
      <w:tr w:rsidR="00707D1D" w:rsidRPr="00802FD1" w14:paraId="7C10BC44" w14:textId="77777777" w:rsidTr="00CC3DDD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01F4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J03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C348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0.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9299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3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D1B9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3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6D64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5E3D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F386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1959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0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319D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0.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3C6A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0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62F6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.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3089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E850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5.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184F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2.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60F9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.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F4DF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.3</w:t>
            </w:r>
          </w:p>
        </w:tc>
      </w:tr>
      <w:tr w:rsidR="00707D1D" w:rsidRPr="00802FD1" w14:paraId="7B12844F" w14:textId="77777777" w:rsidTr="00CC3DDD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71D1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J03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352A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3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8F14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3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F803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3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6DC4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00E0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50D7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1C2C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0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BC8B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0.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0461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0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B5A9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.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E59E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B458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5.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548F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2.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BB75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.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323F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.3</w:t>
            </w:r>
          </w:p>
        </w:tc>
      </w:tr>
      <w:tr w:rsidR="00707D1D" w:rsidRPr="00802FD1" w14:paraId="604D8FD2" w14:textId="77777777" w:rsidTr="00CC3DDD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BA6C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J3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6E1D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0.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472C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0.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2765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0.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2150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C8D0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A9BC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406E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791A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.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BCAD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17B6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.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52F3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DFBC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3.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16A0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2.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BE2E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2.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E48B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.3</w:t>
            </w:r>
          </w:p>
        </w:tc>
      </w:tr>
      <w:tr w:rsidR="00707D1D" w:rsidRPr="00802FD1" w14:paraId="4D48F9AB" w14:textId="77777777" w:rsidTr="00CC3DDD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57A3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J31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D4B8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3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5BC8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3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BF55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3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D1C8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BE72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FE9E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3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E01F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CE3D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0.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F737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0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D8F8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.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495B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08CB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5.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3155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2.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5EB4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.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C42F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.3</w:t>
            </w:r>
          </w:p>
        </w:tc>
      </w:tr>
      <w:tr w:rsidR="00707D1D" w:rsidRPr="00802FD1" w14:paraId="26C26346" w14:textId="77777777" w:rsidTr="00CC3DDD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FC1D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J31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9E62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3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D1C5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3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46EF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3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2CE5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2082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1AD4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3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1DBF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0.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DCFD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9D04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8AC1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.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E1F6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57A8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5.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B834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2.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5339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.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6B41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.3</w:t>
            </w:r>
          </w:p>
        </w:tc>
      </w:tr>
      <w:tr w:rsidR="00707D1D" w:rsidRPr="00802FD1" w14:paraId="48619E78" w14:textId="77777777" w:rsidTr="00CC3DDD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32EC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J31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4DF1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3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F7F5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3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50F0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3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E659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B208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C49B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3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5722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0.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919C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0.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FAD7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FCF9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.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A164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575E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5.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630D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2.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C282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.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FECC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.3</w:t>
            </w:r>
          </w:p>
        </w:tc>
      </w:tr>
      <w:tr w:rsidR="00707D1D" w:rsidRPr="00802FD1" w14:paraId="47D3B296" w14:textId="77777777" w:rsidTr="00CC3DDD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2A92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K04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2018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3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18A0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3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9F25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3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334C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B0D1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2356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3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52D0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3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D4B8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3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8B0E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3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8DB9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D2CA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0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6E64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D876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2.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CA29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.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4F94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.5</w:t>
            </w:r>
          </w:p>
        </w:tc>
      </w:tr>
      <w:tr w:rsidR="00707D1D" w:rsidRPr="00802FD1" w14:paraId="2475B22E" w14:textId="77777777" w:rsidTr="00CC3DDD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0BD2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K04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3D46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3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72EE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3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FFC2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3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9383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E0DB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0A59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3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DB8A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3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037D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3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C1C2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3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DFF5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0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817C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6DD5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3A8E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2.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1994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.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FAE4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.5</w:t>
            </w:r>
          </w:p>
        </w:tc>
      </w:tr>
      <w:tr w:rsidR="00707D1D" w:rsidRPr="00802FD1" w14:paraId="0B1B3BFB" w14:textId="77777777" w:rsidTr="00CC3DDD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4EC6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E762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3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7231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3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A89A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3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FDE0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63BA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98E2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3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E66D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4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B2A7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4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55FB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4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698E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4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5197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E200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F32B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2.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71F1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2.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02AB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.4</w:t>
            </w:r>
          </w:p>
        </w:tc>
      </w:tr>
      <w:tr w:rsidR="00707D1D" w:rsidRPr="00802FD1" w14:paraId="10168BEE" w14:textId="77777777" w:rsidTr="00CC3DDD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C834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C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3953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1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F51B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1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B903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1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AEBD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4BDF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813A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1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7864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8ADE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1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27C3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1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37C3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1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F81A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C320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1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9FFB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35AE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2.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115A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.4</w:t>
            </w:r>
          </w:p>
        </w:tc>
      </w:tr>
      <w:tr w:rsidR="00707D1D" w:rsidRPr="00802FD1" w14:paraId="28790690" w14:textId="77777777" w:rsidTr="00CC3DDD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E1F5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CCS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4C32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2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EBFD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2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09DF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2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9C5C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41EC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E609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2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9EF2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3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5BD0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3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39B8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3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04B0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3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9A4C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1E98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3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5D8B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A3C5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833A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.4</w:t>
            </w:r>
          </w:p>
        </w:tc>
      </w:tr>
      <w:tr w:rsidR="00707D1D" w:rsidRPr="00802FD1" w14:paraId="11AA2A9F" w14:textId="77777777" w:rsidTr="00CC3DDD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D8885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802FD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P.polaris</w:t>
            </w:r>
            <w:proofErr w:type="spellEnd"/>
            <w:proofErr w:type="gramEnd"/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NIBIO100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B433A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0.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ECF40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0.5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1B985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0.5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6F31D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0.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98A89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0.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46BEF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0.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D7237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0.5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358E9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0.5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6AD93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0.5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DAC74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0.5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DC5FE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0.5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171D2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0.5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8693E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0.5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A5533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0.5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37206" w14:textId="77777777" w:rsidR="00707D1D" w:rsidRPr="00802FD1" w:rsidRDefault="00707D1D" w:rsidP="00CC3DD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802FD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564B0CA6" w14:textId="18311C24" w:rsidR="00802FD1" w:rsidRPr="00802FD1" w:rsidRDefault="00802FD1" w:rsidP="00802FD1"/>
    <w:p w14:paraId="2F1150C5" w14:textId="4654582D" w:rsidR="00802FD1" w:rsidRPr="00802FD1" w:rsidRDefault="00802FD1" w:rsidP="00802FD1"/>
    <w:p w14:paraId="2CC7A28C" w14:textId="01B3936E" w:rsidR="00802FD1" w:rsidRPr="00802FD1" w:rsidRDefault="00802FD1" w:rsidP="00802FD1"/>
    <w:p w14:paraId="612B89C6" w14:textId="5E514E37" w:rsidR="00802FD1" w:rsidRPr="00802FD1" w:rsidRDefault="00802FD1" w:rsidP="00802FD1"/>
    <w:p w14:paraId="70328A4A" w14:textId="5DF031D1" w:rsidR="00802FD1" w:rsidRPr="00802FD1" w:rsidRDefault="00802FD1" w:rsidP="00802FD1"/>
    <w:p w14:paraId="62B3FF5B" w14:textId="2E583D7F" w:rsidR="00802FD1" w:rsidRPr="00802FD1" w:rsidRDefault="00802FD1" w:rsidP="00802FD1"/>
    <w:p w14:paraId="0A3BF925" w14:textId="39D1C946" w:rsidR="00802FD1" w:rsidRPr="00802FD1" w:rsidRDefault="00802FD1" w:rsidP="00802FD1"/>
    <w:p w14:paraId="40234B2F" w14:textId="2508323A" w:rsidR="00802FD1" w:rsidRPr="00802FD1" w:rsidRDefault="00802FD1" w:rsidP="00802FD1"/>
    <w:p w14:paraId="467BA0FA" w14:textId="0FDB82B8" w:rsidR="00802FD1" w:rsidRPr="00802FD1" w:rsidRDefault="00802FD1" w:rsidP="00802FD1"/>
    <w:p w14:paraId="733295E5" w14:textId="76AD7636" w:rsidR="00802FD1" w:rsidRPr="00802FD1" w:rsidRDefault="00802FD1" w:rsidP="00802FD1"/>
    <w:p w14:paraId="779CF7EA" w14:textId="5BDFC76A" w:rsidR="00802FD1" w:rsidRPr="00802FD1" w:rsidRDefault="00802FD1" w:rsidP="00802FD1"/>
    <w:p w14:paraId="32F20DA4" w14:textId="0B022825" w:rsidR="00802FD1" w:rsidRPr="00802FD1" w:rsidRDefault="00802FD1" w:rsidP="00802FD1"/>
    <w:p w14:paraId="6CCAC591" w14:textId="3A0A395F" w:rsidR="00802FD1" w:rsidRPr="00802FD1" w:rsidRDefault="00802FD1" w:rsidP="00802FD1"/>
    <w:p w14:paraId="3547C85B" w14:textId="1DDE128B" w:rsidR="00802FD1" w:rsidRPr="00802FD1" w:rsidRDefault="00802FD1" w:rsidP="00802FD1"/>
    <w:p w14:paraId="6B7A1CE9" w14:textId="46B3FC3F" w:rsidR="00802FD1" w:rsidRPr="00802FD1" w:rsidRDefault="00802FD1" w:rsidP="00802FD1"/>
    <w:p w14:paraId="01E0E26B" w14:textId="2B5ADB12" w:rsidR="00802FD1" w:rsidRPr="00802FD1" w:rsidRDefault="00802FD1" w:rsidP="00802FD1"/>
    <w:p w14:paraId="68358CD9" w14:textId="77777777" w:rsidR="00CC3DDD" w:rsidRDefault="00CC3DDD" w:rsidP="00802FD1"/>
    <w:p w14:paraId="50FE2869" w14:textId="21E4F91D" w:rsidR="00802FD1" w:rsidRPr="002C0D88" w:rsidRDefault="00CC3DDD" w:rsidP="00802FD1">
      <w:pPr>
        <w:rPr>
          <w:rFonts w:ascii="Arial" w:hAnsi="Arial" w:cs="Arial"/>
        </w:rPr>
      </w:pPr>
      <w:r w:rsidRPr="002C0D88">
        <w:rPr>
          <w:rFonts w:ascii="Arial" w:hAnsi="Arial" w:cs="Arial"/>
        </w:rPr>
        <w:t xml:space="preserve">The upper triangle displays </w:t>
      </w:r>
      <w:proofErr w:type="spellStart"/>
      <w:r w:rsidRPr="002C0D88">
        <w:rPr>
          <w:rFonts w:ascii="Arial" w:hAnsi="Arial" w:cs="Arial"/>
          <w:i/>
          <w:iCs/>
        </w:rPr>
        <w:t>is</w:t>
      </w:r>
      <w:r w:rsidRPr="002C0D88">
        <w:rPr>
          <w:rFonts w:ascii="Arial" w:hAnsi="Arial" w:cs="Arial"/>
        </w:rPr>
        <w:t>DDH</w:t>
      </w:r>
      <w:proofErr w:type="spellEnd"/>
      <w:r w:rsidRPr="002C0D88">
        <w:rPr>
          <w:rFonts w:ascii="Arial" w:hAnsi="Arial" w:cs="Arial"/>
        </w:rPr>
        <w:t xml:space="preserve"> values (%), and the lower triangle displays ANI values (%). </w:t>
      </w:r>
    </w:p>
    <w:sectPr w:rsidR="00802FD1" w:rsidRPr="002C0D88" w:rsidSect="00802FD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xMzE3NTc2tbQ0MzJU0lEKTi0uzszPAykwrQUAT01cwywAAAA="/>
  </w:docVars>
  <w:rsids>
    <w:rsidRoot w:val="00FF6830"/>
    <w:rsid w:val="000428EC"/>
    <w:rsid w:val="00142986"/>
    <w:rsid w:val="002C0D88"/>
    <w:rsid w:val="00354083"/>
    <w:rsid w:val="003F37F7"/>
    <w:rsid w:val="00707D1D"/>
    <w:rsid w:val="00802FD1"/>
    <w:rsid w:val="008F3AFC"/>
    <w:rsid w:val="00CC3DDD"/>
    <w:rsid w:val="00F86127"/>
    <w:rsid w:val="00FF6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779EF"/>
  <w15:chartTrackingRefBased/>
  <w15:docId w15:val="{AA1CA55B-00E9-4879-8E5E-272F05C78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043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AB1059-152D-4A89-9D2F-A0252830AA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43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n Zhang</dc:creator>
  <cp:keywords/>
  <dc:description/>
  <cp:lastModifiedBy>Yanan Zhang</cp:lastModifiedBy>
  <cp:revision>13</cp:revision>
  <dcterms:created xsi:type="dcterms:W3CDTF">2022-04-15T02:52:00Z</dcterms:created>
  <dcterms:modified xsi:type="dcterms:W3CDTF">2022-04-15T10:04:00Z</dcterms:modified>
</cp:coreProperties>
</file>